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F5260D" w14:textId="77777777" w:rsidR="00F23538" w:rsidRPr="00410B38" w:rsidRDefault="00F23538" w:rsidP="00F2353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10B38">
        <w:rPr>
          <w:rFonts w:ascii="Times New Roman" w:hAnsi="Times New Roman" w:cs="Times New Roman"/>
          <w:b/>
          <w:bCs/>
          <w:sz w:val="24"/>
          <w:szCs w:val="24"/>
        </w:rPr>
        <w:t xml:space="preserve">S4 Table: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Manyglm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alysis examining the association between the structure of assemblages </w:t>
      </w:r>
      <w:r>
        <w:rPr>
          <w:rStyle w:val="tlid-translation"/>
          <w:rFonts w:ascii="Times New Roman" w:hAnsi="Times New Roman" w:cs="Times New Roman"/>
          <w:b/>
          <w:bCs/>
          <w:sz w:val="24"/>
          <w:szCs w:val="24"/>
        </w:rPr>
        <w:t xml:space="preserve">with only abundant species (at least 8% abundance and 5% of plots in our sample)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ecorded in flooded and unflooded plots around the Madeira River, southwestern Brazilian Amazonia. </w:t>
      </w:r>
      <w:r>
        <w:rPr>
          <w:rFonts w:ascii="Times New Roman" w:hAnsi="Times New Roman" w:cs="Times New Roman"/>
          <w:sz w:val="24"/>
          <w:szCs w:val="24"/>
        </w:rPr>
        <w:t>Pre-stage flooded = plots that were sampled pre-filling that were flooded; pre-stage unflooded = plots that were sampled pre-filling that were not flooded; post1-stage = plots sampled 1 year after dam filling; post2-stage = plots sampled 4 years after dam filling. Results show deviance table and frequentist probabilities (p) based on 999 bootstrap iterations with PIT-trap resampling.</w:t>
      </w:r>
    </w:p>
    <w:tbl>
      <w:tblPr>
        <w:tblW w:w="82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40"/>
        <w:gridCol w:w="2267"/>
        <w:gridCol w:w="960"/>
      </w:tblGrid>
      <w:tr w:rsidR="00F23538" w:rsidRPr="009519C7" w14:paraId="39EA1080" w14:textId="77777777" w:rsidTr="00DA3EBA">
        <w:trPr>
          <w:trHeight w:val="585"/>
        </w:trPr>
        <w:tc>
          <w:tcPr>
            <w:tcW w:w="504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6C1C054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Overall effect – Abundance</w:t>
            </w:r>
          </w:p>
        </w:tc>
        <w:tc>
          <w:tcPr>
            <w:tcW w:w="226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1FC16E1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Wald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F0690B3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</w:t>
            </w:r>
          </w:p>
        </w:tc>
      </w:tr>
      <w:tr w:rsidR="00F23538" w:rsidRPr="009519C7" w14:paraId="33C1CCD2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7C083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l treatment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13C67" w14:textId="77777777" w:rsidR="00F23538" w:rsidRPr="009519C7" w:rsidRDefault="00F23538" w:rsidP="00DA3E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D0A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9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71AF3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F23538" w:rsidRPr="009519C7" w14:paraId="4CDEF812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B6763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</w:pPr>
            <w:r w:rsidRPr="00951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ost hoc pairwise comparison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A054C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</w:pPr>
            <w:r w:rsidRPr="00951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Sum-of-LR statis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A27A1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</w:t>
            </w:r>
          </w:p>
        </w:tc>
      </w:tr>
      <w:tr w:rsidR="00F23538" w:rsidRPr="009519C7" w14:paraId="3B8A7167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FA74D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re-stage 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-stage unflooded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209DE" w14:textId="77777777" w:rsidR="00F23538" w:rsidRPr="009519C7" w:rsidRDefault="00F23538" w:rsidP="00DA3E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D0A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20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15BC6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F23538" w:rsidRPr="009519C7" w14:paraId="38E5F05D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D5848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re-stage 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t1-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09027" w14:textId="77777777" w:rsidR="00F23538" w:rsidRPr="009519C7" w:rsidRDefault="00F23538" w:rsidP="00DA3E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D0A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21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72BBF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23538" w:rsidRPr="009519C7" w14:paraId="75EDDBBE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2FF8B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re-stage 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t2-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25694" w14:textId="77777777" w:rsidR="00F23538" w:rsidRPr="009519C7" w:rsidRDefault="00F23538" w:rsidP="00DA3E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D0A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25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058DD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23538" w:rsidRPr="009519C7" w14:paraId="08DA383E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3F079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re-stage un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t1-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D33E4" w14:textId="77777777" w:rsidR="00F23538" w:rsidRPr="009519C7" w:rsidRDefault="00F23538" w:rsidP="00DA3E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3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C74D0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F23538" w:rsidRPr="009519C7" w14:paraId="4D2B700D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C4C8F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re-stage un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t2-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1DFF8" w14:textId="77777777" w:rsidR="00F23538" w:rsidRPr="009519C7" w:rsidRDefault="00F23538" w:rsidP="00DA3E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3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9F4A6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1</w:t>
            </w:r>
          </w:p>
        </w:tc>
      </w:tr>
      <w:tr w:rsidR="00F23538" w:rsidRPr="009519C7" w14:paraId="12E61F19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68435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ost1-stage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t2-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AA4CB" w14:textId="77777777" w:rsidR="00F23538" w:rsidRPr="009519C7" w:rsidRDefault="00F23538" w:rsidP="00DA3E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E3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0DAC9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2</w:t>
            </w:r>
          </w:p>
        </w:tc>
      </w:tr>
      <w:tr w:rsidR="00F23538" w:rsidRPr="009519C7" w14:paraId="0257BB61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3BFE6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5AEC6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EC211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F23538" w:rsidRPr="009519C7" w14:paraId="21EDC2B2" w14:textId="77777777" w:rsidTr="00DA3EBA">
        <w:trPr>
          <w:trHeight w:val="330"/>
        </w:trPr>
        <w:tc>
          <w:tcPr>
            <w:tcW w:w="5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ABC2A5D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Overall effect – </w:t>
            </w:r>
            <w:proofErr w:type="spellStart"/>
            <w:r w:rsidRPr="00951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Ocurrence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FB21F7C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Wa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F6E9F9B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</w:t>
            </w:r>
          </w:p>
        </w:tc>
      </w:tr>
      <w:tr w:rsidR="00F23538" w:rsidRPr="009519C7" w14:paraId="7B4B92FB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2E1C9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l treatment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C9B8F" w14:textId="77777777" w:rsidR="00F23538" w:rsidRPr="009519C7" w:rsidRDefault="00F23538" w:rsidP="00DA3E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8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897FC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F23538" w:rsidRPr="009519C7" w14:paraId="4B927E68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2B1BA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ost hoc pairwise comparison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900DE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Sum-of-LR statis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30563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</w:t>
            </w:r>
          </w:p>
        </w:tc>
      </w:tr>
      <w:tr w:rsidR="00F23538" w:rsidRPr="009519C7" w14:paraId="41676D12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834A5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re-stage 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-stage unflooded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8881E" w14:textId="77777777" w:rsidR="00F23538" w:rsidRPr="009519C7" w:rsidRDefault="00F23538" w:rsidP="00DA3E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23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AA923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F23538" w:rsidRPr="009519C7" w14:paraId="3FDCDC73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01EB6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re-stage 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t1-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6F76C" w14:textId="77777777" w:rsidR="00F23538" w:rsidRPr="009519C7" w:rsidRDefault="00F23538" w:rsidP="00DA3E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22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EB2C4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23538" w:rsidRPr="009519C7" w14:paraId="4A990F35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1FA0D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re-stage 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t2-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28922" w14:textId="77777777" w:rsidR="00F23538" w:rsidRPr="009519C7" w:rsidRDefault="00F23538" w:rsidP="00DA3E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28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3B0F9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23538" w:rsidRPr="009519C7" w14:paraId="5B6DB801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93A6B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re-stage un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t1-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316BA" w14:textId="77777777" w:rsidR="00F23538" w:rsidRPr="009519C7" w:rsidRDefault="00F23538" w:rsidP="00DA3E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BC127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F23538" w:rsidRPr="009519C7" w14:paraId="11A1D721" w14:textId="77777777" w:rsidTr="00DA3EBA">
        <w:trPr>
          <w:trHeight w:val="31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8D91B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re-stage unflood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t2-stag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D9302" w14:textId="77777777" w:rsidR="00F23538" w:rsidRPr="009519C7" w:rsidRDefault="00F23538" w:rsidP="00DA3E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DA864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1</w:t>
            </w:r>
          </w:p>
        </w:tc>
      </w:tr>
      <w:tr w:rsidR="00F23538" w:rsidRPr="009519C7" w14:paraId="19AEE81F" w14:textId="77777777" w:rsidTr="00DA3EBA">
        <w:trPr>
          <w:trHeight w:val="330"/>
        </w:trPr>
        <w:tc>
          <w:tcPr>
            <w:tcW w:w="5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8C6B574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ost1-stage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t2-stage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A2BD9EA" w14:textId="77777777" w:rsidR="00F23538" w:rsidRPr="009519C7" w:rsidRDefault="00F23538" w:rsidP="00DA3E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F53B762" w14:textId="77777777" w:rsidR="00F23538" w:rsidRPr="009519C7" w:rsidRDefault="00F23538" w:rsidP="00DA3E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51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8</w:t>
            </w:r>
          </w:p>
        </w:tc>
      </w:tr>
    </w:tbl>
    <w:p w14:paraId="660BA59B" w14:textId="77777777" w:rsidR="00F23538" w:rsidRDefault="00F23538" w:rsidP="00F2353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230083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538"/>
    <w:rsid w:val="001336A4"/>
    <w:rsid w:val="00711AFC"/>
    <w:rsid w:val="00E11AC4"/>
    <w:rsid w:val="00F13AD0"/>
    <w:rsid w:val="00F23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AAE14"/>
  <w15:chartTrackingRefBased/>
  <w15:docId w15:val="{7B971E7F-D3F9-4E6F-8A25-C87ECFB86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F235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5-05T02:50:00Z</dcterms:created>
  <dcterms:modified xsi:type="dcterms:W3CDTF">2021-05-05T02:50:00Z</dcterms:modified>
</cp:coreProperties>
</file>